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40" w:type="dxa"/>
        <w:tblLook w:val="04A0" w:firstRow="1" w:lastRow="0" w:firstColumn="1" w:lastColumn="0" w:noHBand="0" w:noVBand="1"/>
      </w:tblPr>
      <w:tblGrid>
        <w:gridCol w:w="324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F58FB" w:rsidRPr="006F58FB" w14:paraId="1C990637" w14:textId="77777777" w:rsidTr="006F58FB">
        <w:trPr>
          <w:trHeight w:val="320"/>
        </w:trPr>
        <w:tc>
          <w:tcPr>
            <w:tcW w:w="12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EFBA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Table S1. Characteristics of study population for singleton births by pollutant exposures in California, 2007-2011 N=953,9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96C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58FB" w:rsidRPr="006F58FB" w14:paraId="77C6425C" w14:textId="77777777" w:rsidTr="006F58F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560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2F5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E1A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0E7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65F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5EE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6E0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39ED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F09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557EBF1B" w14:textId="77777777" w:rsidTr="0059432F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CB850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79654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PM</w:t>
            </w:r>
            <w:r w:rsidRPr="006F58F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FED003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Ozone</w:t>
            </w:r>
          </w:p>
        </w:tc>
      </w:tr>
      <w:tr w:rsidR="006F58FB" w:rsidRPr="006F58FB" w14:paraId="31678E38" w14:textId="77777777" w:rsidTr="006F58FB">
        <w:trPr>
          <w:trHeight w:val="320"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5B9A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1942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High PM</w:t>
            </w:r>
            <w:r w:rsidRPr="006F58F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CB9F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Low PM</w:t>
            </w:r>
            <w:r w:rsidRPr="006F58F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A04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High O</w:t>
            </w:r>
            <w:r w:rsidRPr="006F58F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AA78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FB">
              <w:rPr>
                <w:rFonts w:ascii="Calibri" w:eastAsia="Times New Roman" w:hAnsi="Calibri" w:cs="Calibri"/>
                <w:b/>
                <w:bCs/>
                <w:color w:val="000000"/>
              </w:rPr>
              <w:t>Low  O</w:t>
            </w:r>
            <w:r w:rsidRPr="006F58F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</w:p>
        </w:tc>
      </w:tr>
      <w:tr w:rsidR="006F58FB" w:rsidRPr="006F58FB" w14:paraId="2E464F7F" w14:textId="77777777" w:rsidTr="0059432F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7BEE7" w14:textId="77777777" w:rsidR="006F58FB" w:rsidRPr="006F58FB" w:rsidRDefault="006F58FB" w:rsidP="006F58F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F38579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= 476,981(50.0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545FFB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= 476,970 (50.0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2DEAE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= 477,013 (50.0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5590E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= 476,938 (50.0%)</w:t>
            </w:r>
          </w:p>
        </w:tc>
      </w:tr>
      <w:tr w:rsidR="006F58FB" w:rsidRPr="006F58FB" w14:paraId="6713AA6A" w14:textId="77777777" w:rsidTr="0059432F">
        <w:trPr>
          <w:trHeight w:val="34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8AB6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Maternal Age (years), M±SD                       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3E35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         28.0 ± 6.4 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6C25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9.0 ± 6.2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88B4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         28.5 ± 6.74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433F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8.5 ± 6.3</w:t>
            </w:r>
          </w:p>
        </w:tc>
      </w:tr>
      <w:tr w:rsidR="006F58FB" w:rsidRPr="006F58FB" w14:paraId="50F82FC3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9F3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n (%)            15-2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D53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8,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0BD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A43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4,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013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558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0,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0A1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CDD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1,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23C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8.8)</w:t>
            </w:r>
          </w:p>
        </w:tc>
      </w:tr>
      <w:tr w:rsidR="006F58FB" w:rsidRPr="006F58FB" w14:paraId="402ABD8E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1FD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20-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1FF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5,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550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782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88,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74F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3C6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6,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8A3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46A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7,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429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3)</w:t>
            </w:r>
          </w:p>
        </w:tc>
      </w:tr>
      <w:tr w:rsidR="006F58FB" w:rsidRPr="006F58FB" w14:paraId="20CF2629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CAB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08C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4,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9D0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989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2,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AA0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DD6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5,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ADC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D64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1,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4EF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.4)</w:t>
            </w:r>
          </w:p>
        </w:tc>
      </w:tr>
      <w:tr w:rsidR="006F58FB" w:rsidRPr="006F58FB" w14:paraId="135BCBB3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B0D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0-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CA1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5,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392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8FD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2,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22E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55D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4,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8D2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B56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3,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39D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.9)</w:t>
            </w:r>
          </w:p>
        </w:tc>
      </w:tr>
      <w:tr w:rsidR="006F58FB" w:rsidRPr="006F58FB" w14:paraId="7768877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418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&gt;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DE6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83,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6FF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C46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9,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5D7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2F6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0,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D9A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E31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3,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BF4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5)</w:t>
            </w:r>
          </w:p>
        </w:tc>
      </w:tr>
      <w:tr w:rsidR="006F58FB" w:rsidRPr="006F58FB" w14:paraId="6A18CB44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D26D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Race, n (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4C2E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5D7A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CE3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C77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038AC260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ED2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White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0DB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46,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E41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93A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9,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627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C34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80,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303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754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25,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2ED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7.2)</w:t>
            </w:r>
          </w:p>
        </w:tc>
      </w:tr>
      <w:tr w:rsidR="006F58FB" w:rsidRPr="006F58FB" w14:paraId="35733C8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840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Black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339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4,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7F9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BBE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4,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195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DDF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,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26A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609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3,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097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9.1)</w:t>
            </w:r>
          </w:p>
        </w:tc>
      </w:tr>
      <w:tr w:rsidR="006F58FB" w:rsidRPr="006F58FB" w14:paraId="421BB129" w14:textId="77777777" w:rsidTr="006F58FB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CB2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ative American/Alaskan N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754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,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040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553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C3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535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,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F18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7A3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913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4)</w:t>
            </w:r>
          </w:p>
        </w:tc>
      </w:tr>
      <w:tr w:rsidR="006F58FB" w:rsidRPr="006F58FB" w14:paraId="69073D5F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39C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Asian/ 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5C0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51,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89B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659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67,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DE9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688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51,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088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4A4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68,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962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4.3)</w:t>
            </w:r>
          </w:p>
        </w:tc>
      </w:tr>
      <w:tr w:rsidR="006F58FB" w:rsidRPr="006F58FB" w14:paraId="3D01CABD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5D7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Other/Unknow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BD6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3,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049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B9D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3,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F8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C3B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8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162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B0E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8,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66C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9)</w:t>
            </w:r>
          </w:p>
        </w:tc>
      </w:tr>
      <w:tr w:rsidR="006F58FB" w:rsidRPr="006F58FB" w14:paraId="09BBCD43" w14:textId="77777777" w:rsidTr="006F58FB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7939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Ethnicity, n (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3AE8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766E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0A84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43E6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2AF7685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3CB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Hispanic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D76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83,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915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55B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13,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9C7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E47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44,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0A1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F22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2,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1EF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3)</w:t>
            </w:r>
          </w:p>
        </w:tc>
      </w:tr>
      <w:tr w:rsidR="006F58FB" w:rsidRPr="006F58FB" w14:paraId="6E4463F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8D5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on-Hispanic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7A1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3,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0B5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B35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63,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F26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552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2,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A84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E0A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24,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EC8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7)</w:t>
            </w:r>
          </w:p>
        </w:tc>
      </w:tr>
      <w:tr w:rsidR="006F58FB" w:rsidRPr="006F58FB" w14:paraId="22D164E8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E1E8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Mother, foreign born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5FC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8,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BDE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A06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8,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A7C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550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12,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08A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7BC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4,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795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9.2)</w:t>
            </w:r>
          </w:p>
        </w:tc>
      </w:tr>
      <w:tr w:rsidR="006F58FB" w:rsidRPr="006F58FB" w14:paraId="7E6A5D34" w14:textId="77777777" w:rsidTr="006F58FB">
        <w:trPr>
          <w:trHeight w:val="10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E681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Maternal education, n (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D4FB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6D29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9EC8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0CD0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44605656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855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E80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5,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CEF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FBE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8,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C30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E16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3,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A5F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29D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0,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AB3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7.4)</w:t>
            </w:r>
          </w:p>
        </w:tc>
      </w:tr>
      <w:tr w:rsidR="006F58FB" w:rsidRPr="006F58FB" w14:paraId="433D36BA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EB7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lastRenderedPageBreak/>
              <w:t>High school/G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413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7,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281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60D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1,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C11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76F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0,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5D0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2B0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9,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15E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)</w:t>
            </w:r>
          </w:p>
        </w:tc>
      </w:tr>
      <w:tr w:rsidR="006F58FB" w:rsidRPr="006F58FB" w14:paraId="3CF8962E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565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EAA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1,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E8D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95D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6,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234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548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4,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5F5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4B2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3,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A42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1.6)</w:t>
            </w:r>
          </w:p>
        </w:tc>
      </w:tr>
      <w:tr w:rsidR="006F58FB" w:rsidRPr="006F58FB" w14:paraId="60B9EC3A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420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College degree or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957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2,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629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712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50,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E2B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A3B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9,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4D4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F75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3,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585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)</w:t>
            </w:r>
          </w:p>
        </w:tc>
      </w:tr>
      <w:tr w:rsidR="006F58FB" w:rsidRPr="006F58FB" w14:paraId="2CA838FA" w14:textId="77777777" w:rsidTr="006F58FB">
        <w:trPr>
          <w:trHeight w:val="10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591E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Maternal health</w:t>
            </w:r>
            <w:r w:rsidRPr="006F58FB">
              <w:rPr>
                <w:rFonts w:ascii="Calibri" w:eastAsia="Times New Roman" w:hAnsi="Calibri" w:cs="Calibri"/>
                <w:color w:val="000000"/>
                <w:u w:val="single"/>
              </w:rPr>
              <w:t xml:space="preserve"> </w:t>
            </w:r>
            <w:r w:rsidRPr="006F58FB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AAE3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C240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C76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6096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24AACF98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AA8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 Pre-existing 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09D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15D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642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C7A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91E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351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9BF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,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CF5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5)</w:t>
            </w:r>
          </w:p>
        </w:tc>
      </w:tr>
      <w:tr w:rsidR="006F58FB" w:rsidRPr="006F58FB" w14:paraId="53BC6CB8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C5A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2DF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B4A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F0F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5,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F11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1CD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D00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826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5,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70A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.1)</w:t>
            </w:r>
          </w:p>
        </w:tc>
      </w:tr>
      <w:tr w:rsidR="006F58FB" w:rsidRPr="006F58FB" w14:paraId="7F836B3B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C0C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Pre-existing 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A99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621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206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334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4C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B34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5D5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D05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</w:tr>
      <w:tr w:rsidR="006F58FB" w:rsidRPr="006F58FB" w14:paraId="04261758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A28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FF9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4F1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783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41F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DA8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3F0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718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E42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)</w:t>
            </w:r>
          </w:p>
        </w:tc>
      </w:tr>
      <w:tr w:rsidR="006F58FB" w:rsidRPr="006F58FB" w14:paraId="1DC9B7F3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2B6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64E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,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CA7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0B9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,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B48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A79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,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3D4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669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,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DB3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.1)</w:t>
            </w:r>
          </w:p>
        </w:tc>
      </w:tr>
      <w:tr w:rsidR="006F58FB" w:rsidRPr="006F58FB" w14:paraId="160B8316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B441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Tobacco use, n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FD54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3F95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F638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99EF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4C9F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780E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9A83" w14:textId="77777777" w:rsidR="006F58FB" w:rsidRPr="006F58FB" w:rsidRDefault="006F58FB" w:rsidP="006F58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5CF3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7BDF0C72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AE4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&lt;10 cigs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622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D25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8C6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F60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7E5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,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EB1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5AC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,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199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7)</w:t>
            </w:r>
          </w:p>
        </w:tc>
      </w:tr>
      <w:tr w:rsidR="006F58FB" w:rsidRPr="006F58FB" w14:paraId="0A54F9DF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7A0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-20 cigs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7DA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9B8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644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2C3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492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D4E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A8E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BF1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</w:tr>
      <w:tr w:rsidR="006F58FB" w:rsidRPr="006F58FB" w14:paraId="6783A68F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9BC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&gt;20 cigs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05B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8CF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6B7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AE7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087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,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782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EE6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A4A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0.1)</w:t>
            </w:r>
          </w:p>
        </w:tc>
      </w:tr>
      <w:tr w:rsidR="006F58FB" w:rsidRPr="006F58FB" w14:paraId="2868B30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9A95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BMI (pre-pregnancy), M±SD                       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2FC7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.8 ± 5.9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C37B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.6 ± 6.3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0585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.6 ± 5.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B63A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.7 ± 6.4</w:t>
            </w:r>
          </w:p>
        </w:tc>
      </w:tr>
      <w:tr w:rsidR="006F58FB" w:rsidRPr="006F58FB" w14:paraId="7C472BD9" w14:textId="77777777" w:rsidTr="006F58FB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D2DB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Number of Prenatal care visits, M±SD                       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080F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.4 ± 3.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DB86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.1 ± 3.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86BD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.3 ± 3.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B915" w14:textId="77777777" w:rsidR="006F58FB" w:rsidRPr="006F58FB" w:rsidRDefault="006F58FB" w:rsidP="006F58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.2 ± 3.7</w:t>
            </w:r>
          </w:p>
        </w:tc>
      </w:tr>
      <w:tr w:rsidR="006F58FB" w:rsidRPr="006F58FB" w14:paraId="4E5B2275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2023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Insurance type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C5BD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DA7F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1746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A9C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015B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B868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380A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8B56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4782CA21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AF8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Medi-C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C3C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60,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AAA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16A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2,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9E7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417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23,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926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46E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40,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B81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0.5)</w:t>
            </w:r>
          </w:p>
        </w:tc>
      </w:tr>
      <w:tr w:rsidR="006F58FB" w:rsidRPr="006F58FB" w14:paraId="539F6CF1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3F4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Priv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B18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8,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6CE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9FD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55,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8AA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BFF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3,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79B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303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20,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63D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6.2)</w:t>
            </w:r>
          </w:p>
        </w:tc>
      </w:tr>
      <w:tr w:rsidR="006F58FB" w:rsidRPr="006F58FB" w14:paraId="0FDACD50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4AD8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Birth Year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0C86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322A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6C05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D1D7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C64C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3D5B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AD8A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6D09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34F5266C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1DC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191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50,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1B6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AB7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47,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A96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B97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4,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5E7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1EC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3,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65F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1.8)</w:t>
            </w:r>
          </w:p>
        </w:tc>
      </w:tr>
      <w:tr w:rsidR="006F58FB" w:rsidRPr="006F58FB" w14:paraId="341EE7F7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BC7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537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4,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9A9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0EF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38,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E23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3DC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89,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024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E36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3,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24E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6)</w:t>
            </w:r>
          </w:p>
        </w:tc>
      </w:tr>
      <w:tr w:rsidR="006F58FB" w:rsidRPr="006F58FB" w14:paraId="12203C71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BDD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4D3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3,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AB2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699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65,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3DD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505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3,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88D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C61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85,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40F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7.8)</w:t>
            </w:r>
          </w:p>
        </w:tc>
      </w:tr>
      <w:tr w:rsidR="006F58FB" w:rsidRPr="006F58FB" w14:paraId="1643ED2D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866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F97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57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F31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ACC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1,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A48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1B5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2,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CC1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A4D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5,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48F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1)</w:t>
            </w:r>
          </w:p>
        </w:tc>
      </w:tr>
      <w:tr w:rsidR="006F58FB" w:rsidRPr="006F58FB" w14:paraId="20B6AF13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93F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428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,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CA3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027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83,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2CF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510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6,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799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803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8,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EEA9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7)</w:t>
            </w:r>
          </w:p>
        </w:tc>
      </w:tr>
      <w:tr w:rsidR="006F58FB" w:rsidRPr="006F58FB" w14:paraId="25D2014A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320A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eason of conception, n (%)                                         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5DB5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CBD0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A2F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6EC5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5182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CF2D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E138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DC2B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7AF37CE4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390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F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279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4,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FE4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D05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25,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DFC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0CF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9,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14F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ED0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0,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AA8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9.4)</w:t>
            </w:r>
          </w:p>
        </w:tc>
      </w:tr>
      <w:tr w:rsidR="006F58FB" w:rsidRPr="006F58FB" w14:paraId="634E633A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291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57B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9,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9A5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B2E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8,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49E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E22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8,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D7F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FF9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19,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FE8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5)</w:t>
            </w:r>
          </w:p>
        </w:tc>
      </w:tr>
      <w:tr w:rsidR="006F58FB" w:rsidRPr="006F58FB" w14:paraId="44779512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998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109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30,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DD6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7D0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04,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1E28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A93E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84,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78A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834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51,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D25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1.8)</w:t>
            </w:r>
          </w:p>
        </w:tc>
      </w:tr>
      <w:tr w:rsidR="006F58FB" w:rsidRPr="006F58FB" w14:paraId="4CD2BC3E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AD3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742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92,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774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C62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47,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130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97E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74,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969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D2E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66,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1DB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13.9)</w:t>
            </w:r>
          </w:p>
        </w:tc>
      </w:tr>
      <w:tr w:rsidR="006F58FB" w:rsidRPr="006F58FB" w14:paraId="49F25AAC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7588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Parity, n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C888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F95A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B368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8216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4FA5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5BFC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B3E1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96B4" w14:textId="77777777" w:rsidR="006F58FB" w:rsidRPr="006F58FB" w:rsidRDefault="006F58FB" w:rsidP="006F58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8FB" w:rsidRPr="006F58FB" w14:paraId="434B9E8C" w14:textId="77777777" w:rsidTr="006F58FB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45C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nullipa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016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1,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636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3D3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9,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D4E2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8A6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3,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D3B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A05F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197,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1947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1.4)</w:t>
            </w:r>
          </w:p>
        </w:tc>
      </w:tr>
      <w:tr w:rsidR="006F58FB" w:rsidRPr="006F58FB" w14:paraId="73D3A4D4" w14:textId="77777777" w:rsidTr="0059432F">
        <w:trPr>
          <w:trHeight w:val="34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E2DF6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 xml:space="preserve">1 or more                         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60CB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85,4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1790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9.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BF6A0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77,0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13B1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8.1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552B3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83,0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2796B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9.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8AFE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79,4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1D77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58.6)</w:t>
            </w:r>
          </w:p>
        </w:tc>
      </w:tr>
      <w:tr w:rsidR="006F58FB" w:rsidRPr="006F58FB" w14:paraId="0564F4EB" w14:textId="77777777" w:rsidTr="0059432F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746A3" w14:textId="77777777" w:rsidR="006F58FB" w:rsidRPr="006F58FB" w:rsidRDefault="006F58FB" w:rsidP="006F58FB">
            <w:pPr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Female sex of infant, 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DAB2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2,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C3CD4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6714C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2,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155A1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EB46D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2,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CC5B51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D8023A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232,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DA2FB5" w14:textId="77777777" w:rsidR="006F58FB" w:rsidRPr="006F58FB" w:rsidRDefault="006F58FB" w:rsidP="006F58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FB">
              <w:rPr>
                <w:rFonts w:ascii="Calibri" w:eastAsia="Times New Roman" w:hAnsi="Calibri" w:cs="Calibri"/>
                <w:color w:val="000000"/>
              </w:rPr>
              <w:t>(48.7)</w:t>
            </w:r>
          </w:p>
        </w:tc>
      </w:tr>
    </w:tbl>
    <w:p w14:paraId="368542A6" w14:textId="77777777" w:rsidR="00D97122" w:rsidRDefault="00D97122"/>
    <w:sectPr w:rsidR="00D97122" w:rsidSect="00882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88"/>
    <w:rsid w:val="0059432F"/>
    <w:rsid w:val="006F58FB"/>
    <w:rsid w:val="00882B88"/>
    <w:rsid w:val="00C61D93"/>
    <w:rsid w:val="00D9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A9AC8"/>
  <w15:chartTrackingRefBased/>
  <w15:docId w15:val="{46DAB0E3-F100-0C40-ADDC-95410BAC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8</Words>
  <Characters>3029</Characters>
  <Application>Microsoft Office Word</Application>
  <DocSecurity>0</DocSecurity>
  <Lines>58</Lines>
  <Paragraphs>35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ula, Amy</dc:creator>
  <cp:keywords/>
  <dc:description/>
  <cp:lastModifiedBy>Padula, Amy</cp:lastModifiedBy>
  <cp:revision>3</cp:revision>
  <dcterms:created xsi:type="dcterms:W3CDTF">2020-11-23T18:29:00Z</dcterms:created>
  <dcterms:modified xsi:type="dcterms:W3CDTF">2021-02-20T14:56:00Z</dcterms:modified>
</cp:coreProperties>
</file>